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C57" w:rsidRDefault="00C572E1" w:rsidP="00C572E1">
      <w:pPr>
        <w:rPr>
          <w:rFonts w:ascii="Times New Roman" w:hAnsi="Times New Roman" w:cs="Times New Roman"/>
          <w:b/>
          <w:sz w:val="24"/>
          <w:szCs w:val="24"/>
        </w:rPr>
      </w:pPr>
      <w:r w:rsidRPr="00C27159">
        <w:rPr>
          <w:rFonts w:ascii="Times New Roman" w:hAnsi="Times New Roman" w:cs="Times New Roman"/>
          <w:b/>
          <w:sz w:val="24"/>
          <w:szCs w:val="24"/>
        </w:rPr>
        <w:t>Appendix C. Qu</w:t>
      </w:r>
      <w:bookmarkStart w:id="0" w:name="_GoBack"/>
      <w:bookmarkEnd w:id="0"/>
      <w:r w:rsidRPr="00C27159">
        <w:rPr>
          <w:rFonts w:ascii="Times New Roman" w:hAnsi="Times New Roman" w:cs="Times New Roman"/>
          <w:b/>
          <w:sz w:val="24"/>
          <w:szCs w:val="24"/>
        </w:rPr>
        <w:t>ality assessment</w:t>
      </w:r>
    </w:p>
    <w:p w:rsidR="008D1102" w:rsidRDefault="00C572E1" w:rsidP="00C572E1">
      <w:pPr>
        <w:rPr>
          <w:b/>
        </w:rPr>
      </w:pPr>
      <w:r w:rsidRPr="00C572E1">
        <w:rPr>
          <w:b/>
        </w:rPr>
        <w:t xml:space="preserve">Quality assessment of </w:t>
      </w:r>
      <w:r w:rsidR="008D1102">
        <w:rPr>
          <w:b/>
        </w:rPr>
        <w:t>Case-control</w:t>
      </w:r>
      <w:r w:rsidRPr="00C572E1">
        <w:rPr>
          <w:b/>
        </w:rPr>
        <w:t xml:space="preserve"> Study</w:t>
      </w:r>
    </w:p>
    <w:p w:rsidR="00DC5C4E" w:rsidRDefault="00DC5C4E" w:rsidP="00C572E1">
      <w:pPr>
        <w:rPr>
          <w:b/>
        </w:rPr>
      </w:pPr>
    </w:p>
    <w:p w:rsidR="00DC5C4E" w:rsidRDefault="00DC5C4E" w:rsidP="00C572E1">
      <w:pPr>
        <w:rPr>
          <w:b/>
        </w:rPr>
      </w:pPr>
      <w:r>
        <w:rPr>
          <w:noProof/>
        </w:rPr>
        <w:drawing>
          <wp:inline distT="0" distB="0" distL="0" distR="0" wp14:anchorId="53E39411" wp14:editId="60D09897">
            <wp:extent cx="5943600" cy="3145155"/>
            <wp:effectExtent l="0" t="0" r="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D1102" w:rsidRDefault="008D1102">
      <w:pPr>
        <w:rPr>
          <w:b/>
        </w:rPr>
      </w:pPr>
      <w:r>
        <w:rPr>
          <w:b/>
        </w:rPr>
        <w:br w:type="page"/>
      </w:r>
    </w:p>
    <w:p w:rsidR="00C572E1" w:rsidRDefault="008D1102" w:rsidP="00C572E1">
      <w:pPr>
        <w:rPr>
          <w:b/>
        </w:rPr>
      </w:pPr>
      <w:r w:rsidRPr="00C572E1">
        <w:rPr>
          <w:b/>
        </w:rPr>
        <w:lastRenderedPageBreak/>
        <w:t xml:space="preserve">Quality assessment of </w:t>
      </w:r>
      <w:r>
        <w:rPr>
          <w:b/>
        </w:rPr>
        <w:t>Cohort</w:t>
      </w:r>
      <w:r w:rsidRPr="00C572E1">
        <w:rPr>
          <w:b/>
        </w:rPr>
        <w:t xml:space="preserve"> Study</w:t>
      </w:r>
      <w:r w:rsidR="00DC5C4E">
        <w:rPr>
          <w:b/>
        </w:rPr>
        <w:br/>
      </w:r>
    </w:p>
    <w:p w:rsidR="008D1102" w:rsidRDefault="00DC5C4E" w:rsidP="00C572E1">
      <w:pPr>
        <w:rPr>
          <w:b/>
        </w:rPr>
      </w:pPr>
      <w:r>
        <w:rPr>
          <w:noProof/>
        </w:rPr>
        <w:drawing>
          <wp:inline distT="0" distB="0" distL="0" distR="0" wp14:anchorId="0EEA2731" wp14:editId="4BDD61BC">
            <wp:extent cx="5943600" cy="3279775"/>
            <wp:effectExtent l="0" t="0" r="0" b="158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D1102" w:rsidRDefault="008D1102">
      <w:pPr>
        <w:rPr>
          <w:b/>
        </w:rPr>
      </w:pPr>
      <w:r>
        <w:rPr>
          <w:b/>
        </w:rPr>
        <w:br w:type="page"/>
      </w:r>
    </w:p>
    <w:p w:rsidR="008D1102" w:rsidRDefault="008D1102" w:rsidP="00C572E1">
      <w:pPr>
        <w:rPr>
          <w:b/>
        </w:rPr>
      </w:pPr>
      <w:r w:rsidRPr="00C572E1">
        <w:rPr>
          <w:b/>
        </w:rPr>
        <w:lastRenderedPageBreak/>
        <w:t xml:space="preserve">Quality assessment of </w:t>
      </w:r>
      <w:r>
        <w:rPr>
          <w:b/>
        </w:rPr>
        <w:t>Retrospective</w:t>
      </w:r>
      <w:r w:rsidRPr="00C572E1">
        <w:rPr>
          <w:b/>
        </w:rPr>
        <w:t xml:space="preserve"> Study</w:t>
      </w:r>
    </w:p>
    <w:p w:rsidR="008D1102" w:rsidRDefault="008D1102" w:rsidP="00C572E1">
      <w:pPr>
        <w:rPr>
          <w:b/>
        </w:rPr>
      </w:pPr>
    </w:p>
    <w:p w:rsidR="00DC5C4E" w:rsidRDefault="00DC5C4E" w:rsidP="00C572E1">
      <w:pPr>
        <w:rPr>
          <w:b/>
        </w:rPr>
      </w:pPr>
      <w:r>
        <w:rPr>
          <w:noProof/>
        </w:rPr>
        <w:drawing>
          <wp:inline distT="0" distB="0" distL="0" distR="0" wp14:anchorId="0C6D6945" wp14:editId="6020D8DA">
            <wp:extent cx="5943600" cy="3282950"/>
            <wp:effectExtent l="0" t="0" r="0" b="127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D1102" w:rsidRDefault="008D1102">
      <w:pPr>
        <w:rPr>
          <w:b/>
        </w:rPr>
      </w:pPr>
      <w:r>
        <w:rPr>
          <w:b/>
        </w:rPr>
        <w:br w:type="page"/>
      </w:r>
    </w:p>
    <w:p w:rsidR="008D1102" w:rsidRDefault="008D1102" w:rsidP="00C572E1">
      <w:pPr>
        <w:rPr>
          <w:b/>
        </w:rPr>
      </w:pPr>
      <w:r w:rsidRPr="00C572E1">
        <w:rPr>
          <w:b/>
        </w:rPr>
        <w:lastRenderedPageBreak/>
        <w:t>Quality assessment of Cross-sectional Study</w:t>
      </w:r>
    </w:p>
    <w:p w:rsidR="00DC5C4E" w:rsidRDefault="00DC5C4E" w:rsidP="00C572E1">
      <w:pPr>
        <w:rPr>
          <w:b/>
        </w:rPr>
      </w:pPr>
    </w:p>
    <w:p w:rsidR="00DC5C4E" w:rsidRDefault="00DC5C4E" w:rsidP="00C572E1">
      <w:pPr>
        <w:rPr>
          <w:b/>
        </w:rPr>
      </w:pPr>
      <w:r>
        <w:rPr>
          <w:noProof/>
        </w:rPr>
        <w:drawing>
          <wp:inline distT="0" distB="0" distL="0" distR="0" wp14:anchorId="4A381728" wp14:editId="7ECD8CD2">
            <wp:extent cx="5943600" cy="3148330"/>
            <wp:effectExtent l="0" t="0" r="0" b="139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D1102" w:rsidRDefault="008D1102" w:rsidP="00C572E1">
      <w:pPr>
        <w:rPr>
          <w:b/>
        </w:rPr>
      </w:pPr>
    </w:p>
    <w:p w:rsidR="008D1102" w:rsidRPr="00C572E1" w:rsidRDefault="008D1102" w:rsidP="00C572E1">
      <w:pPr>
        <w:rPr>
          <w:b/>
        </w:rPr>
      </w:pPr>
    </w:p>
    <w:sectPr w:rsidR="008D1102" w:rsidRPr="00C5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2E1"/>
    <w:rsid w:val="00362956"/>
    <w:rsid w:val="008D1102"/>
    <w:rsid w:val="00A52066"/>
    <w:rsid w:val="00C572E1"/>
    <w:rsid w:val="00DC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7F484"/>
  <w15:chartTrackingRefBased/>
  <w15:docId w15:val="{562156AE-F08F-445A-B1D4-9AB89BE7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ooks%20and%20paper\Systematic%20Review\Manuscript\Quality_assesm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ooks%20and%20paper\Systematic%20Review\Manuscript\Quality_assesmen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ooks%20and%20paper\Systematic%20Review\Manuscript\Quality_assesmen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ooks%20and%20paper\Systematic%20Review\Manuscript\Quality_assesmen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Case-control'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Case-control'!$A$2:$A$11</c:f>
              <c:strCache>
                <c:ptCount val="10"/>
                <c:pt idx="0">
                  <c:v>Were the groups comparable other than the presence of disease in cases or the absence of disease in controls?</c:v>
                </c:pt>
                <c:pt idx="1">
                  <c:v>Were cases and controls matched appropriately?</c:v>
                </c:pt>
                <c:pt idx="2">
                  <c:v>Were the same criteria used for identification of cases and controls?</c:v>
                </c:pt>
                <c:pt idx="3">
                  <c:v>Was exposure measured in a standard, valid and reliable way?</c:v>
                </c:pt>
                <c:pt idx="4">
                  <c:v>Was exposure measured in the same way for cases and controls?</c:v>
                </c:pt>
                <c:pt idx="5">
                  <c:v>Were confounding factors identified?</c:v>
                </c:pt>
                <c:pt idx="6">
                  <c:v>Were strategies to deal with confounding factors stated?</c:v>
                </c:pt>
                <c:pt idx="7">
                  <c:v>Were outcomes assessed in a standard, valid and reliable way for cases and controls?</c:v>
                </c:pt>
                <c:pt idx="8">
                  <c:v>Was the exposure period of interest long enough to be meaningful?</c:v>
                </c:pt>
                <c:pt idx="9">
                  <c:v>Was appropriate statistical analysis used?</c:v>
                </c:pt>
              </c:strCache>
            </c:strRef>
          </c:cat>
          <c:val>
            <c:numRef>
              <c:f>'Case-control'!$B$2:$B$11</c:f>
              <c:numCache>
                <c:formatCode>General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3</c:v>
                </c:pt>
                <c:pt idx="8">
                  <c:v>3</c:v>
                </c:pt>
                <c:pt idx="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27-4882-9D01-7EF2FAFD894C}"/>
            </c:ext>
          </c:extLst>
        </c:ser>
        <c:ser>
          <c:idx val="1"/>
          <c:order val="1"/>
          <c:tx>
            <c:strRef>
              <c:f>'Case-control'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Case-control'!$A$2:$A$11</c:f>
              <c:strCache>
                <c:ptCount val="10"/>
                <c:pt idx="0">
                  <c:v>Were the groups comparable other than the presence of disease in cases or the absence of disease in controls?</c:v>
                </c:pt>
                <c:pt idx="1">
                  <c:v>Were cases and controls matched appropriately?</c:v>
                </c:pt>
                <c:pt idx="2">
                  <c:v>Were the same criteria used for identification of cases and controls?</c:v>
                </c:pt>
                <c:pt idx="3">
                  <c:v>Was exposure measured in a standard, valid and reliable way?</c:v>
                </c:pt>
                <c:pt idx="4">
                  <c:v>Was exposure measured in the same way for cases and controls?</c:v>
                </c:pt>
                <c:pt idx="5">
                  <c:v>Were confounding factors identified?</c:v>
                </c:pt>
                <c:pt idx="6">
                  <c:v>Were strategies to deal with confounding factors stated?</c:v>
                </c:pt>
                <c:pt idx="7">
                  <c:v>Were outcomes assessed in a standard, valid and reliable way for cases and controls?</c:v>
                </c:pt>
                <c:pt idx="8">
                  <c:v>Was the exposure period of interest long enough to be meaningful?</c:v>
                </c:pt>
                <c:pt idx="9">
                  <c:v>Was appropriate statistical analysis used?</c:v>
                </c:pt>
              </c:strCache>
            </c:strRef>
          </c:cat>
          <c:val>
            <c:numRef>
              <c:f>'Case-control'!$C$2:$C$11</c:f>
              <c:numCache>
                <c:formatCode>General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27-4882-9D01-7EF2FAFD894C}"/>
            </c:ext>
          </c:extLst>
        </c:ser>
        <c:ser>
          <c:idx val="2"/>
          <c:order val="2"/>
          <c:tx>
            <c:strRef>
              <c:f>'Case-control'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ase-control'!$A$2:$A$11</c:f>
              <c:strCache>
                <c:ptCount val="10"/>
                <c:pt idx="0">
                  <c:v>Were the groups comparable other than the presence of disease in cases or the absence of disease in controls?</c:v>
                </c:pt>
                <c:pt idx="1">
                  <c:v>Were cases and controls matched appropriately?</c:v>
                </c:pt>
                <c:pt idx="2">
                  <c:v>Were the same criteria used for identification of cases and controls?</c:v>
                </c:pt>
                <c:pt idx="3">
                  <c:v>Was exposure measured in a standard, valid and reliable way?</c:v>
                </c:pt>
                <c:pt idx="4">
                  <c:v>Was exposure measured in the same way for cases and controls?</c:v>
                </c:pt>
                <c:pt idx="5">
                  <c:v>Were confounding factors identified?</c:v>
                </c:pt>
                <c:pt idx="6">
                  <c:v>Were strategies to deal with confounding factors stated?</c:v>
                </c:pt>
                <c:pt idx="7">
                  <c:v>Were outcomes assessed in a standard, valid and reliable way for cases and controls?</c:v>
                </c:pt>
                <c:pt idx="8">
                  <c:v>Was the exposure period of interest long enough to be meaningful?</c:v>
                </c:pt>
                <c:pt idx="9">
                  <c:v>Was appropriate statistical analysis used?</c:v>
                </c:pt>
              </c:strCache>
            </c:strRef>
          </c:cat>
          <c:val>
            <c:numRef>
              <c:f>'Case-control'!$D$2:$D$11</c:f>
              <c:numCache>
                <c:formatCode>General</c:formatCode>
                <c:ptCount val="10"/>
              </c:numCache>
            </c:numRef>
          </c:val>
          <c:extLst>
            <c:ext xmlns:c16="http://schemas.microsoft.com/office/drawing/2014/chart" uri="{C3380CC4-5D6E-409C-BE32-E72D297353CC}">
              <c16:uniqueId val="{00000002-AD27-4882-9D01-7EF2FAFD894C}"/>
            </c:ext>
          </c:extLst>
        </c:ser>
        <c:ser>
          <c:idx val="3"/>
          <c:order val="3"/>
          <c:tx>
            <c:strRef>
              <c:f>'Case-control'!$E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ase-control'!$A$2:$A$11</c:f>
              <c:strCache>
                <c:ptCount val="10"/>
                <c:pt idx="0">
                  <c:v>Were the groups comparable other than the presence of disease in cases or the absence of disease in controls?</c:v>
                </c:pt>
                <c:pt idx="1">
                  <c:v>Were cases and controls matched appropriately?</c:v>
                </c:pt>
                <c:pt idx="2">
                  <c:v>Were the same criteria used for identification of cases and controls?</c:v>
                </c:pt>
                <c:pt idx="3">
                  <c:v>Was exposure measured in a standard, valid and reliable way?</c:v>
                </c:pt>
                <c:pt idx="4">
                  <c:v>Was exposure measured in the same way for cases and controls?</c:v>
                </c:pt>
                <c:pt idx="5">
                  <c:v>Were confounding factors identified?</c:v>
                </c:pt>
                <c:pt idx="6">
                  <c:v>Were strategies to deal with confounding factors stated?</c:v>
                </c:pt>
                <c:pt idx="7">
                  <c:v>Were outcomes assessed in a standard, valid and reliable way for cases and controls?</c:v>
                </c:pt>
                <c:pt idx="8">
                  <c:v>Was the exposure period of interest long enough to be meaningful?</c:v>
                </c:pt>
                <c:pt idx="9">
                  <c:v>Was appropriate statistical analysis used?</c:v>
                </c:pt>
              </c:strCache>
            </c:strRef>
          </c:cat>
          <c:val>
            <c:numRef>
              <c:f>'Case-control'!$E$2:$E$11</c:f>
              <c:numCache>
                <c:formatCode>General</c:formatCode>
                <c:ptCount val="10"/>
              </c:numCache>
            </c:numRef>
          </c:val>
          <c:extLst>
            <c:ext xmlns:c16="http://schemas.microsoft.com/office/drawing/2014/chart" uri="{C3380CC4-5D6E-409C-BE32-E72D297353CC}">
              <c16:uniqueId val="{00000003-AD27-4882-9D01-7EF2FAFD89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8823359"/>
        <c:axId val="728820863"/>
      </c:barChart>
      <c:catAx>
        <c:axId val="72882335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8820863"/>
        <c:crosses val="autoZero"/>
        <c:auto val="1"/>
        <c:lblAlgn val="ctr"/>
        <c:lblOffset val="100"/>
        <c:noMultiLvlLbl val="0"/>
      </c:catAx>
      <c:valAx>
        <c:axId val="7288208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88233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Cohort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Cohort!$A$2:$A$12</c:f>
              <c:strCache>
                <c:ptCount val="11"/>
                <c:pt idx="0">
                  <c:v>1. Were the two groups similar and recruited from the same population?</c:v>
                </c:pt>
                <c:pt idx="1">
                  <c:v>2. Were the exposures measured similarly to assign people to both exposed and unexposed groups?</c:v>
                </c:pt>
                <c:pt idx="2">
                  <c:v>3. Was the exposure measured in a valid and reliable way?</c:v>
                </c:pt>
                <c:pt idx="3">
                  <c:v>4. Were confounding factors identified?</c:v>
                </c:pt>
                <c:pt idx="4">
                  <c:v>5. Were strategies to deal with confounding factors stated?</c:v>
                </c:pt>
                <c:pt idx="5">
                  <c:v>6. Were the groups/participants free of the outcome at the start of the study (or at the moment of exposure)?</c:v>
                </c:pt>
                <c:pt idx="6">
                  <c:v>7. Were the outcomes measured in a valid and reliable way?</c:v>
                </c:pt>
                <c:pt idx="7">
                  <c:v>8. Was the follow up time reported and sufficient to be long enough for outcomes to occur?</c:v>
                </c:pt>
                <c:pt idx="8">
                  <c:v>9. Was follow up complete, and if not, were the reasons to loss to follow up described and explored?</c:v>
                </c:pt>
                <c:pt idx="9">
                  <c:v>10. Were strategies to address incomplete follow up utilized?</c:v>
                </c:pt>
                <c:pt idx="10">
                  <c:v>11. Was appropriate statistical analysis used?</c:v>
                </c:pt>
              </c:strCache>
            </c:strRef>
          </c:cat>
          <c:val>
            <c:numRef>
              <c:f>Cohort!$B$2:$B$12</c:f>
              <c:numCache>
                <c:formatCode>General</c:formatCode>
                <c:ptCount val="11"/>
                <c:pt idx="0">
                  <c:v>4</c:v>
                </c:pt>
                <c:pt idx="1">
                  <c:v>5</c:v>
                </c:pt>
                <c:pt idx="2">
                  <c:v>5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4</c:v>
                </c:pt>
                <c:pt idx="7">
                  <c:v>5</c:v>
                </c:pt>
                <c:pt idx="8">
                  <c:v>3</c:v>
                </c:pt>
                <c:pt idx="9">
                  <c:v>3</c:v>
                </c:pt>
                <c:pt idx="1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DE-4DBA-B1E7-5D96878596A1}"/>
            </c:ext>
          </c:extLst>
        </c:ser>
        <c:ser>
          <c:idx val="1"/>
          <c:order val="1"/>
          <c:tx>
            <c:strRef>
              <c:f>Cohort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Cohort!$A$2:$A$12</c:f>
              <c:strCache>
                <c:ptCount val="11"/>
                <c:pt idx="0">
                  <c:v>1. Were the two groups similar and recruited from the same population?</c:v>
                </c:pt>
                <c:pt idx="1">
                  <c:v>2. Were the exposures measured similarly to assign people to both exposed and unexposed groups?</c:v>
                </c:pt>
                <c:pt idx="2">
                  <c:v>3. Was the exposure measured in a valid and reliable way?</c:v>
                </c:pt>
                <c:pt idx="3">
                  <c:v>4. Were confounding factors identified?</c:v>
                </c:pt>
                <c:pt idx="4">
                  <c:v>5. Were strategies to deal with confounding factors stated?</c:v>
                </c:pt>
                <c:pt idx="5">
                  <c:v>6. Were the groups/participants free of the outcome at the start of the study (or at the moment of exposure)?</c:v>
                </c:pt>
                <c:pt idx="6">
                  <c:v>7. Were the outcomes measured in a valid and reliable way?</c:v>
                </c:pt>
                <c:pt idx="7">
                  <c:v>8. Was the follow up time reported and sufficient to be long enough for outcomes to occur?</c:v>
                </c:pt>
                <c:pt idx="8">
                  <c:v>9. Was follow up complete, and if not, were the reasons to loss to follow up described and explored?</c:v>
                </c:pt>
                <c:pt idx="9">
                  <c:v>10. Were strategies to address incomplete follow up utilized?</c:v>
                </c:pt>
                <c:pt idx="10">
                  <c:v>11. Was appropriate statistical analysis used?</c:v>
                </c:pt>
              </c:strCache>
            </c:strRef>
          </c:cat>
          <c:val>
            <c:numRef>
              <c:f>Cohort!$C$2:$C$12</c:f>
              <c:numCache>
                <c:formatCode>General</c:formatCode>
                <c:ptCount val="11"/>
                <c:pt idx="0">
                  <c:v>1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DE-4DBA-B1E7-5D96878596A1}"/>
            </c:ext>
          </c:extLst>
        </c:ser>
        <c:ser>
          <c:idx val="2"/>
          <c:order val="2"/>
          <c:tx>
            <c:strRef>
              <c:f>Cohort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Cohort!$A$2:$A$12</c:f>
              <c:strCache>
                <c:ptCount val="11"/>
                <c:pt idx="0">
                  <c:v>1. Were the two groups similar and recruited from the same population?</c:v>
                </c:pt>
                <c:pt idx="1">
                  <c:v>2. Were the exposures measured similarly to assign people to both exposed and unexposed groups?</c:v>
                </c:pt>
                <c:pt idx="2">
                  <c:v>3. Was the exposure measured in a valid and reliable way?</c:v>
                </c:pt>
                <c:pt idx="3">
                  <c:v>4. Were confounding factors identified?</c:v>
                </c:pt>
                <c:pt idx="4">
                  <c:v>5. Were strategies to deal with confounding factors stated?</c:v>
                </c:pt>
                <c:pt idx="5">
                  <c:v>6. Were the groups/participants free of the outcome at the start of the study (or at the moment of exposure)?</c:v>
                </c:pt>
                <c:pt idx="6">
                  <c:v>7. Were the outcomes measured in a valid and reliable way?</c:v>
                </c:pt>
                <c:pt idx="7">
                  <c:v>8. Was the follow up time reported and sufficient to be long enough for outcomes to occur?</c:v>
                </c:pt>
                <c:pt idx="8">
                  <c:v>9. Was follow up complete, and if not, were the reasons to loss to follow up described and explored?</c:v>
                </c:pt>
                <c:pt idx="9">
                  <c:v>10. Were strategies to address incomplete follow up utilized?</c:v>
                </c:pt>
                <c:pt idx="10">
                  <c:v>11. Was appropriate statistical analysis used?</c:v>
                </c:pt>
              </c:strCache>
            </c:strRef>
          </c:cat>
          <c:val>
            <c:numRef>
              <c:f>Cohort!$D$2:$D$12</c:f>
              <c:numCache>
                <c:formatCode>General</c:formatCode>
                <c:ptCount val="11"/>
              </c:numCache>
            </c:numRef>
          </c:val>
          <c:extLst>
            <c:ext xmlns:c16="http://schemas.microsoft.com/office/drawing/2014/chart" uri="{C3380CC4-5D6E-409C-BE32-E72D297353CC}">
              <c16:uniqueId val="{00000002-9FDE-4DBA-B1E7-5D96878596A1}"/>
            </c:ext>
          </c:extLst>
        </c:ser>
        <c:ser>
          <c:idx val="3"/>
          <c:order val="3"/>
          <c:tx>
            <c:strRef>
              <c:f>Cohort!$E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Cohort!$A$2:$A$12</c:f>
              <c:strCache>
                <c:ptCount val="11"/>
                <c:pt idx="0">
                  <c:v>1. Were the two groups similar and recruited from the same population?</c:v>
                </c:pt>
                <c:pt idx="1">
                  <c:v>2. Were the exposures measured similarly to assign people to both exposed and unexposed groups?</c:v>
                </c:pt>
                <c:pt idx="2">
                  <c:v>3. Was the exposure measured in a valid and reliable way?</c:v>
                </c:pt>
                <c:pt idx="3">
                  <c:v>4. Were confounding factors identified?</c:v>
                </c:pt>
                <c:pt idx="4">
                  <c:v>5. Were strategies to deal with confounding factors stated?</c:v>
                </c:pt>
                <c:pt idx="5">
                  <c:v>6. Were the groups/participants free of the outcome at the start of the study (or at the moment of exposure)?</c:v>
                </c:pt>
                <c:pt idx="6">
                  <c:v>7. Were the outcomes measured in a valid and reliable way?</c:v>
                </c:pt>
                <c:pt idx="7">
                  <c:v>8. Was the follow up time reported and sufficient to be long enough for outcomes to occur?</c:v>
                </c:pt>
                <c:pt idx="8">
                  <c:v>9. Was follow up complete, and if not, were the reasons to loss to follow up described and explored?</c:v>
                </c:pt>
                <c:pt idx="9">
                  <c:v>10. Were strategies to address incomplete follow up utilized?</c:v>
                </c:pt>
                <c:pt idx="10">
                  <c:v>11. Was appropriate statistical analysis used?</c:v>
                </c:pt>
              </c:strCache>
            </c:strRef>
          </c:cat>
          <c:val>
            <c:numRef>
              <c:f>Cohort!$E$2:$E$12</c:f>
              <c:numCache>
                <c:formatCode>General</c:formatCode>
                <c:ptCount val="11"/>
              </c:numCache>
            </c:numRef>
          </c:val>
          <c:extLst>
            <c:ext xmlns:c16="http://schemas.microsoft.com/office/drawing/2014/chart" uri="{C3380CC4-5D6E-409C-BE32-E72D297353CC}">
              <c16:uniqueId val="{00000003-9FDE-4DBA-B1E7-5D96878596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1171023"/>
        <c:axId val="721177263"/>
      </c:barChart>
      <c:catAx>
        <c:axId val="72117102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1177263"/>
        <c:crosses val="autoZero"/>
        <c:auto val="1"/>
        <c:lblAlgn val="ctr"/>
        <c:lblOffset val="100"/>
        <c:noMultiLvlLbl val="0"/>
      </c:catAx>
      <c:valAx>
        <c:axId val="7211772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11710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Retro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Retro!$A$2:$A$9</c:f>
              <c:strCache>
                <c:ptCount val="8"/>
                <c:pt idx="0">
                  <c:v>1. Were the criteria for inclusion in the sample clearly defined?</c:v>
                </c:pt>
                <c:pt idx="1">
                  <c:v>2. Were the study subjects and the setting described in detail?</c:v>
                </c:pt>
                <c:pt idx="2">
                  <c:v>3. Was the exposure measured in a valid and reliable way?</c:v>
                </c:pt>
                <c:pt idx="3">
                  <c:v>4. Were objective, standard criteria used for measurement of the condition?</c:v>
                </c:pt>
                <c:pt idx="4">
                  <c:v>5. Were confounding factors identified?</c:v>
                </c:pt>
                <c:pt idx="5">
                  <c:v>6. Were strategies to deal with confounding factors stated?</c:v>
                </c:pt>
                <c:pt idx="6">
                  <c:v>7. Were the outcomes measured in a valid and reliable way?</c:v>
                </c:pt>
                <c:pt idx="7">
                  <c:v>8. Was appropriate statistical analysis used?</c:v>
                </c:pt>
              </c:strCache>
            </c:strRef>
          </c:cat>
          <c:val>
            <c:numRef>
              <c:f>Retro!$B$2:$B$9</c:f>
              <c:numCache>
                <c:formatCode>General</c:formatCode>
                <c:ptCount val="8"/>
                <c:pt idx="0">
                  <c:v>2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3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4C-40BB-9D6B-457D3BDDEB58}"/>
            </c:ext>
          </c:extLst>
        </c:ser>
        <c:ser>
          <c:idx val="1"/>
          <c:order val="1"/>
          <c:tx>
            <c:strRef>
              <c:f>Retro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Retro!$A$2:$A$9</c:f>
              <c:strCache>
                <c:ptCount val="8"/>
                <c:pt idx="0">
                  <c:v>1. Were the criteria for inclusion in the sample clearly defined?</c:v>
                </c:pt>
                <c:pt idx="1">
                  <c:v>2. Were the study subjects and the setting described in detail?</c:v>
                </c:pt>
                <c:pt idx="2">
                  <c:v>3. Was the exposure measured in a valid and reliable way?</c:v>
                </c:pt>
                <c:pt idx="3">
                  <c:v>4. Were objective, standard criteria used for measurement of the condition?</c:v>
                </c:pt>
                <c:pt idx="4">
                  <c:v>5. Were confounding factors identified?</c:v>
                </c:pt>
                <c:pt idx="5">
                  <c:v>6. Were strategies to deal with confounding factors stated?</c:v>
                </c:pt>
                <c:pt idx="6">
                  <c:v>7. Were the outcomes measured in a valid and reliable way?</c:v>
                </c:pt>
                <c:pt idx="7">
                  <c:v>8. Was appropriate statistical analysis used?</c:v>
                </c:pt>
              </c:strCache>
            </c:strRef>
          </c:cat>
          <c:val>
            <c:numRef>
              <c:f>Retro!$C$2:$C$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4">
                  <c:v>1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4C-40BB-9D6B-457D3BDDEB58}"/>
            </c:ext>
          </c:extLst>
        </c:ser>
        <c:ser>
          <c:idx val="2"/>
          <c:order val="2"/>
          <c:tx>
            <c:strRef>
              <c:f>Retro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Retro!$A$2:$A$9</c:f>
              <c:strCache>
                <c:ptCount val="8"/>
                <c:pt idx="0">
                  <c:v>1. Were the criteria for inclusion in the sample clearly defined?</c:v>
                </c:pt>
                <c:pt idx="1">
                  <c:v>2. Were the study subjects and the setting described in detail?</c:v>
                </c:pt>
                <c:pt idx="2">
                  <c:v>3. Was the exposure measured in a valid and reliable way?</c:v>
                </c:pt>
                <c:pt idx="3">
                  <c:v>4. Were objective, standard criteria used for measurement of the condition?</c:v>
                </c:pt>
                <c:pt idx="4">
                  <c:v>5. Were confounding factors identified?</c:v>
                </c:pt>
                <c:pt idx="5">
                  <c:v>6. Were strategies to deal with confounding factors stated?</c:v>
                </c:pt>
                <c:pt idx="6">
                  <c:v>7. Were the outcomes measured in a valid and reliable way?</c:v>
                </c:pt>
                <c:pt idx="7">
                  <c:v>8. Was appropriate statistical analysis used?</c:v>
                </c:pt>
              </c:strCache>
            </c:strRef>
          </c:cat>
          <c:val>
            <c:numRef>
              <c:f>Retro!$D$2:$D$9</c:f>
              <c:numCache>
                <c:formatCode>General</c:formatCode>
                <c:ptCount val="8"/>
              </c:numCache>
            </c:numRef>
          </c:val>
          <c:extLst>
            <c:ext xmlns:c16="http://schemas.microsoft.com/office/drawing/2014/chart" uri="{C3380CC4-5D6E-409C-BE32-E72D297353CC}">
              <c16:uniqueId val="{00000002-374C-40BB-9D6B-457D3BDDEB58}"/>
            </c:ext>
          </c:extLst>
        </c:ser>
        <c:ser>
          <c:idx val="3"/>
          <c:order val="3"/>
          <c:tx>
            <c:strRef>
              <c:f>Retro!$E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Retro!$A$2:$A$9</c:f>
              <c:strCache>
                <c:ptCount val="8"/>
                <c:pt idx="0">
                  <c:v>1. Were the criteria for inclusion in the sample clearly defined?</c:v>
                </c:pt>
                <c:pt idx="1">
                  <c:v>2. Were the study subjects and the setting described in detail?</c:v>
                </c:pt>
                <c:pt idx="2">
                  <c:v>3. Was the exposure measured in a valid and reliable way?</c:v>
                </c:pt>
                <c:pt idx="3">
                  <c:v>4. Were objective, standard criteria used for measurement of the condition?</c:v>
                </c:pt>
                <c:pt idx="4">
                  <c:v>5. Were confounding factors identified?</c:v>
                </c:pt>
                <c:pt idx="5">
                  <c:v>6. Were strategies to deal with confounding factors stated?</c:v>
                </c:pt>
                <c:pt idx="6">
                  <c:v>7. Were the outcomes measured in a valid and reliable way?</c:v>
                </c:pt>
                <c:pt idx="7">
                  <c:v>8. Was appropriate statistical analysis used?</c:v>
                </c:pt>
              </c:strCache>
            </c:strRef>
          </c:cat>
          <c:val>
            <c:numRef>
              <c:f>Retro!$E$2:$E$9</c:f>
              <c:numCache>
                <c:formatCode>General</c:formatCode>
                <c:ptCount val="8"/>
              </c:numCache>
            </c:numRef>
          </c:val>
          <c:extLst>
            <c:ext xmlns:c16="http://schemas.microsoft.com/office/drawing/2014/chart" uri="{C3380CC4-5D6E-409C-BE32-E72D297353CC}">
              <c16:uniqueId val="{00000003-374C-40BB-9D6B-457D3BDDEB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8825439"/>
        <c:axId val="728826271"/>
      </c:barChart>
      <c:catAx>
        <c:axId val="7288254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8826271"/>
        <c:crosses val="autoZero"/>
        <c:auto val="1"/>
        <c:lblAlgn val="ctr"/>
        <c:lblOffset val="100"/>
        <c:noMultiLvlLbl val="0"/>
      </c:catAx>
      <c:valAx>
        <c:axId val="72882627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88254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5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5!$A$2:$A$9</c:f>
              <c:strCache>
                <c:ptCount val="8"/>
                <c:pt idx="0">
                  <c:v>1. Were the criteria for inclusion in the sample clearly defined?</c:v>
                </c:pt>
                <c:pt idx="1">
                  <c:v>2. Were the study subjects and the setting described in detail?</c:v>
                </c:pt>
                <c:pt idx="2">
                  <c:v>3. Was the exposure measured in a valid and reliable way?</c:v>
                </c:pt>
                <c:pt idx="3">
                  <c:v>4. Were objective, standard criteria used for measurement of the condition?</c:v>
                </c:pt>
                <c:pt idx="4">
                  <c:v>5. Were confounding factors identified?</c:v>
                </c:pt>
                <c:pt idx="5">
                  <c:v>6. Were strategies to deal with confounding factors stated?</c:v>
                </c:pt>
                <c:pt idx="6">
                  <c:v>7. Were the outcomes measured in a valid and reliable way?</c:v>
                </c:pt>
                <c:pt idx="7">
                  <c:v>8. Was appropriate statistical analysis used?</c:v>
                </c:pt>
              </c:strCache>
            </c:strRef>
          </c:cat>
          <c:val>
            <c:numRef>
              <c:f>Sheet5!$B$2:$B$9</c:f>
              <c:numCache>
                <c:formatCode>General</c:formatCode>
                <c:ptCount val="8"/>
                <c:pt idx="0">
                  <c:v>36</c:v>
                </c:pt>
                <c:pt idx="1">
                  <c:v>45</c:v>
                </c:pt>
                <c:pt idx="2">
                  <c:v>40</c:v>
                </c:pt>
                <c:pt idx="3">
                  <c:v>56</c:v>
                </c:pt>
                <c:pt idx="4">
                  <c:v>34</c:v>
                </c:pt>
                <c:pt idx="5">
                  <c:v>19</c:v>
                </c:pt>
                <c:pt idx="6">
                  <c:v>59</c:v>
                </c:pt>
                <c:pt idx="7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DC-4F53-88A5-9A42E046DEA5}"/>
            </c:ext>
          </c:extLst>
        </c:ser>
        <c:ser>
          <c:idx val="1"/>
          <c:order val="1"/>
          <c:tx>
            <c:strRef>
              <c:f>Sheet5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5!$A$2:$A$9</c:f>
              <c:strCache>
                <c:ptCount val="8"/>
                <c:pt idx="0">
                  <c:v>1. Were the criteria for inclusion in the sample clearly defined?</c:v>
                </c:pt>
                <c:pt idx="1">
                  <c:v>2. Were the study subjects and the setting described in detail?</c:v>
                </c:pt>
                <c:pt idx="2">
                  <c:v>3. Was the exposure measured in a valid and reliable way?</c:v>
                </c:pt>
                <c:pt idx="3">
                  <c:v>4. Were objective, standard criteria used for measurement of the condition?</c:v>
                </c:pt>
                <c:pt idx="4">
                  <c:v>5. Were confounding factors identified?</c:v>
                </c:pt>
                <c:pt idx="5">
                  <c:v>6. Were strategies to deal with confounding factors stated?</c:v>
                </c:pt>
                <c:pt idx="6">
                  <c:v>7. Were the outcomes measured in a valid and reliable way?</c:v>
                </c:pt>
                <c:pt idx="7">
                  <c:v>8. Was appropriate statistical analysis used?</c:v>
                </c:pt>
              </c:strCache>
            </c:strRef>
          </c:cat>
          <c:val>
            <c:numRef>
              <c:f>Sheet5!$C$2:$C$9</c:f>
              <c:numCache>
                <c:formatCode>General</c:formatCode>
                <c:ptCount val="8"/>
                <c:pt idx="0">
                  <c:v>29</c:v>
                </c:pt>
                <c:pt idx="1">
                  <c:v>20</c:v>
                </c:pt>
                <c:pt idx="2">
                  <c:v>25</c:v>
                </c:pt>
                <c:pt idx="3">
                  <c:v>9</c:v>
                </c:pt>
                <c:pt idx="4">
                  <c:v>31</c:v>
                </c:pt>
                <c:pt idx="5">
                  <c:v>46</c:v>
                </c:pt>
                <c:pt idx="6">
                  <c:v>6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DC-4F53-88A5-9A42E046DEA5}"/>
            </c:ext>
          </c:extLst>
        </c:ser>
        <c:ser>
          <c:idx val="2"/>
          <c:order val="2"/>
          <c:tx>
            <c:strRef>
              <c:f>Sheet5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5!$A$2:$A$9</c:f>
              <c:strCache>
                <c:ptCount val="8"/>
                <c:pt idx="0">
                  <c:v>1. Were the criteria for inclusion in the sample clearly defined?</c:v>
                </c:pt>
                <c:pt idx="1">
                  <c:v>2. Were the study subjects and the setting described in detail?</c:v>
                </c:pt>
                <c:pt idx="2">
                  <c:v>3. Was the exposure measured in a valid and reliable way?</c:v>
                </c:pt>
                <c:pt idx="3">
                  <c:v>4. Were objective, standard criteria used for measurement of the condition?</c:v>
                </c:pt>
                <c:pt idx="4">
                  <c:v>5. Were confounding factors identified?</c:v>
                </c:pt>
                <c:pt idx="5">
                  <c:v>6. Were strategies to deal with confounding factors stated?</c:v>
                </c:pt>
                <c:pt idx="6">
                  <c:v>7. Were the outcomes measured in a valid and reliable way?</c:v>
                </c:pt>
                <c:pt idx="7">
                  <c:v>8. Was appropriate statistical analysis used?</c:v>
                </c:pt>
              </c:strCache>
            </c:strRef>
          </c:cat>
          <c:val>
            <c:numRef>
              <c:f>Sheet5!$D$2:$D$9</c:f>
              <c:numCache>
                <c:formatCode>General</c:formatCode>
                <c:ptCount val="8"/>
              </c:numCache>
            </c:numRef>
          </c:val>
          <c:extLst>
            <c:ext xmlns:c16="http://schemas.microsoft.com/office/drawing/2014/chart" uri="{C3380CC4-5D6E-409C-BE32-E72D297353CC}">
              <c16:uniqueId val="{00000002-3ADC-4F53-88A5-9A42E046DEA5}"/>
            </c:ext>
          </c:extLst>
        </c:ser>
        <c:ser>
          <c:idx val="3"/>
          <c:order val="3"/>
          <c:tx>
            <c:strRef>
              <c:f>Sheet5!$E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5!$A$2:$A$9</c:f>
              <c:strCache>
                <c:ptCount val="8"/>
                <c:pt idx="0">
                  <c:v>1. Were the criteria for inclusion in the sample clearly defined?</c:v>
                </c:pt>
                <c:pt idx="1">
                  <c:v>2. Were the study subjects and the setting described in detail?</c:v>
                </c:pt>
                <c:pt idx="2">
                  <c:v>3. Was the exposure measured in a valid and reliable way?</c:v>
                </c:pt>
                <c:pt idx="3">
                  <c:v>4. Were objective, standard criteria used for measurement of the condition?</c:v>
                </c:pt>
                <c:pt idx="4">
                  <c:v>5. Were confounding factors identified?</c:v>
                </c:pt>
                <c:pt idx="5">
                  <c:v>6. Were strategies to deal with confounding factors stated?</c:v>
                </c:pt>
                <c:pt idx="6">
                  <c:v>7. Were the outcomes measured in a valid and reliable way?</c:v>
                </c:pt>
                <c:pt idx="7">
                  <c:v>8. Was appropriate statistical analysis used?</c:v>
                </c:pt>
              </c:strCache>
            </c:strRef>
          </c:cat>
          <c:val>
            <c:numRef>
              <c:f>Sheet5!$E$2:$E$9</c:f>
              <c:numCache>
                <c:formatCode>General</c:formatCode>
                <c:ptCount val="8"/>
              </c:numCache>
            </c:numRef>
          </c:val>
          <c:extLst>
            <c:ext xmlns:c16="http://schemas.microsoft.com/office/drawing/2014/chart" uri="{C3380CC4-5D6E-409C-BE32-E72D297353CC}">
              <c16:uniqueId val="{00000003-3ADC-4F53-88A5-9A42E046DE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25901967"/>
        <c:axId val="825909039"/>
      </c:barChart>
      <c:catAx>
        <c:axId val="8259019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5909039"/>
        <c:crosses val="autoZero"/>
        <c:auto val="1"/>
        <c:lblAlgn val="ctr"/>
        <c:lblOffset val="100"/>
        <c:noMultiLvlLbl val="0"/>
      </c:catAx>
      <c:valAx>
        <c:axId val="8259090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5901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5-13T10:22:00Z</dcterms:created>
  <dcterms:modified xsi:type="dcterms:W3CDTF">2024-05-13T10:59:00Z</dcterms:modified>
</cp:coreProperties>
</file>